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777FA" w14:textId="77777777" w:rsidR="003D25DE" w:rsidRPr="00081FEC" w:rsidRDefault="008D79C3" w:rsidP="003D25DE">
      <w:pPr>
        <w:rPr>
          <w:b/>
          <w:color w:val="4F81BD" w:themeColor="accent1"/>
          <w:lang w:val="en-US"/>
        </w:rPr>
      </w:pPr>
      <w:r>
        <w:rPr>
          <w:b/>
          <w:lang w:val="en-US"/>
        </w:rPr>
        <w:t>S1</w:t>
      </w:r>
      <w:r w:rsidR="00081FEC" w:rsidRPr="00081FEC">
        <w:rPr>
          <w:b/>
          <w:lang w:val="en-US"/>
        </w:rPr>
        <w:t xml:space="preserve"> </w:t>
      </w:r>
      <w:r w:rsidR="00081FEC">
        <w:rPr>
          <w:b/>
          <w:lang w:val="en-US"/>
        </w:rPr>
        <w:t>Table</w:t>
      </w:r>
      <w:r w:rsidR="003D25DE" w:rsidRPr="00954AFC">
        <w:rPr>
          <w:b/>
          <w:lang w:val="en-US"/>
        </w:rPr>
        <w:t xml:space="preserve">. </w:t>
      </w:r>
      <w:r w:rsidR="003D25DE" w:rsidRPr="00081FEC">
        <w:rPr>
          <w:b/>
          <w:lang w:val="en-US"/>
        </w:rPr>
        <w:t>Multilevel regression results</w:t>
      </w:r>
      <w:r w:rsidR="007477D8" w:rsidRPr="00081FEC">
        <w:rPr>
          <w:b/>
          <w:lang w:val="en-US"/>
        </w:rPr>
        <w:t xml:space="preserve"> </w:t>
      </w:r>
      <w:r w:rsidRPr="00081FEC">
        <w:rPr>
          <w:b/>
          <w:lang w:val="en-US"/>
        </w:rPr>
        <w:t xml:space="preserve">for the </w:t>
      </w:r>
      <w:r w:rsidR="007477D8" w:rsidRPr="00081FEC">
        <w:rPr>
          <w:b/>
          <w:lang w:val="en-US"/>
        </w:rPr>
        <w:t>right amygdala</w:t>
      </w:r>
      <w:r w:rsidR="00081FEC">
        <w:rPr>
          <w:b/>
          <w:lang w:val="en-US"/>
        </w:rPr>
        <w:t>.</w:t>
      </w:r>
    </w:p>
    <w:p w14:paraId="686287D6" w14:textId="77777777" w:rsidR="001B75B8" w:rsidRPr="00081FEC" w:rsidRDefault="001B75B8" w:rsidP="00472EFA">
      <w:pPr>
        <w:spacing w:line="240" w:lineRule="auto"/>
        <w:rPr>
          <w:rFonts w:ascii="Calibri" w:eastAsia="Times New Roman" w:hAnsi="Calibri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636"/>
        <w:gridCol w:w="516"/>
        <w:gridCol w:w="516"/>
        <w:gridCol w:w="1962"/>
        <w:gridCol w:w="636"/>
        <w:gridCol w:w="516"/>
        <w:gridCol w:w="516"/>
      </w:tblGrid>
      <w:tr w:rsidR="003E27EB" w14:paraId="646221F3" w14:textId="77777777" w:rsidTr="003E27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020AAA" w14:textId="77777777" w:rsidR="003E27EB" w:rsidRPr="00931818" w:rsidRDefault="007477D8" w:rsidP="003E27EB">
            <w:pPr>
              <w:rPr>
                <w:b/>
                <w:lang w:val="en-US"/>
              </w:rPr>
            </w:pPr>
            <w:bookmarkStart w:id="0" w:name="_Hlk495911581"/>
            <w:r>
              <w:rPr>
                <w:b/>
                <w:lang w:val="en-US"/>
              </w:rPr>
              <w:t>Downreg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5FE125" w14:textId="77777777" w:rsidR="003E27EB" w:rsidRPr="00CE68F0" w:rsidRDefault="003E27EB" w:rsidP="003E27EB">
            <w:pPr>
              <w:jc w:val="right"/>
              <w:rPr>
                <w:i/>
                <w:lang w:val="en-US"/>
              </w:rPr>
            </w:pPr>
            <w:r>
              <w:rPr>
                <w:i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4D038F" w14:textId="77777777" w:rsidR="003E27EB" w:rsidRPr="009F3B2D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E6ADA" w14:textId="77777777" w:rsidR="003E27EB" w:rsidRPr="00CE68F0" w:rsidRDefault="003E27EB" w:rsidP="003E27EB">
            <w:pPr>
              <w:rPr>
                <w:i/>
                <w:lang w:val="en-US"/>
              </w:rPr>
            </w:pPr>
            <w:r w:rsidRPr="00CE68F0">
              <w:rPr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A6083C" w14:textId="77777777" w:rsidR="003E27EB" w:rsidRPr="00931818" w:rsidRDefault="007477D8" w:rsidP="003E27E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a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96B3E0" w14:textId="77777777" w:rsidR="003E27EB" w:rsidRPr="00CE68F0" w:rsidRDefault="003E27EB" w:rsidP="003E27EB">
            <w:pPr>
              <w:jc w:val="right"/>
              <w:rPr>
                <w:i/>
                <w:lang w:val="en-US"/>
              </w:rPr>
            </w:pPr>
            <w:r>
              <w:rPr>
                <w:i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7F5631" w14:textId="77777777" w:rsidR="003E27EB" w:rsidRPr="009F3B2D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1A6A05" w14:textId="77777777" w:rsidR="003E27EB" w:rsidRPr="00CE68F0" w:rsidRDefault="003E27EB" w:rsidP="003E27EB">
            <w:pPr>
              <w:rPr>
                <w:i/>
                <w:lang w:val="en-US"/>
              </w:rPr>
            </w:pPr>
            <w:r w:rsidRPr="00CE68F0">
              <w:rPr>
                <w:i/>
                <w:lang w:val="en-US"/>
              </w:rPr>
              <w:t>p</w:t>
            </w:r>
          </w:p>
        </w:tc>
      </w:tr>
      <w:tr w:rsidR="003E27EB" w14:paraId="0CC8ADA5" w14:textId="77777777" w:rsidTr="003E27EB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BD42D7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Level 1 predicto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BA0A99" w14:textId="77777777" w:rsidR="003E27EB" w:rsidRPr="00CE68F0" w:rsidRDefault="003E27EB" w:rsidP="003E27EB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3556EA" w14:textId="77777777" w:rsidR="003E27EB" w:rsidRDefault="003E27EB" w:rsidP="003E27E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35425DA" w14:textId="77777777" w:rsidR="003E27EB" w:rsidRDefault="003E27EB" w:rsidP="003E27E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E3CE3AE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Level 1 predicto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F748A0" w14:textId="77777777" w:rsidR="003E27EB" w:rsidRPr="00CE68F0" w:rsidRDefault="003E27EB" w:rsidP="003E27EB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AA07BA" w14:textId="77777777" w:rsidR="003E27EB" w:rsidRDefault="003E27EB" w:rsidP="003E27E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F75019" w14:textId="77777777" w:rsidR="003E27EB" w:rsidRDefault="003E27EB" w:rsidP="003E27EB">
            <w:pPr>
              <w:rPr>
                <w:lang w:val="en-US"/>
              </w:rPr>
            </w:pPr>
          </w:p>
        </w:tc>
      </w:tr>
      <w:tr w:rsidR="003E27EB" w14:paraId="6FE1F099" w14:textId="77777777" w:rsidTr="003E27EB">
        <w:tc>
          <w:tcPr>
            <w:tcW w:w="0" w:type="auto"/>
            <w:tcBorders>
              <w:top w:val="nil"/>
            </w:tcBorders>
          </w:tcPr>
          <w:p w14:paraId="09BA4F43" w14:textId="77777777" w:rsidR="003E27EB" w:rsidRPr="00CE68F0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 xml:space="preserve">Intercept </w:t>
            </w:r>
          </w:p>
        </w:tc>
        <w:tc>
          <w:tcPr>
            <w:tcW w:w="0" w:type="auto"/>
            <w:tcBorders>
              <w:top w:val="nil"/>
            </w:tcBorders>
          </w:tcPr>
          <w:p w14:paraId="4B7F7948" w14:textId="77777777" w:rsidR="003E27EB" w:rsidRPr="00CE68F0" w:rsidRDefault="003E27EB" w:rsidP="003E27EB">
            <w:pPr>
              <w:jc w:val="right"/>
              <w:rPr>
                <w:lang w:val="en-US"/>
              </w:rPr>
            </w:pPr>
            <w:r w:rsidRPr="00CE68F0">
              <w:rPr>
                <w:lang w:val="en-US"/>
              </w:rPr>
              <w:t>1.76</w:t>
            </w:r>
          </w:p>
        </w:tc>
        <w:tc>
          <w:tcPr>
            <w:tcW w:w="0" w:type="auto"/>
            <w:tcBorders>
              <w:top w:val="nil"/>
            </w:tcBorders>
          </w:tcPr>
          <w:p w14:paraId="745CA4FB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21322B9E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C01EBF" w14:textId="77777777" w:rsidR="003E27EB" w:rsidRPr="00CE68F0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 xml:space="preserve">Intercept </w:t>
            </w:r>
          </w:p>
        </w:tc>
        <w:tc>
          <w:tcPr>
            <w:tcW w:w="0" w:type="auto"/>
          </w:tcPr>
          <w:p w14:paraId="116850C5" w14:textId="77777777" w:rsidR="003E27EB" w:rsidRPr="00CE68F0" w:rsidRDefault="007477D8" w:rsidP="003E27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</w:tc>
        <w:tc>
          <w:tcPr>
            <w:tcW w:w="0" w:type="auto"/>
          </w:tcPr>
          <w:p w14:paraId="69EF3EB3" w14:textId="77777777" w:rsidR="003E27EB" w:rsidRDefault="007477D8" w:rsidP="003E27EB">
            <w:pPr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0" w:type="auto"/>
          </w:tcPr>
          <w:p w14:paraId="1A454E84" w14:textId="77777777" w:rsidR="003E27EB" w:rsidRDefault="007477D8" w:rsidP="003E27EB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</w:tr>
      <w:tr w:rsidR="003E27EB" w14:paraId="600D0CD1" w14:textId="77777777" w:rsidTr="003E27EB">
        <w:tc>
          <w:tcPr>
            <w:tcW w:w="0" w:type="auto"/>
          </w:tcPr>
          <w:p w14:paraId="49D804D5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  <w:r w:rsidRPr="00464767">
              <w:rPr>
                <w:vertAlign w:val="subscript"/>
                <w:lang w:val="en-US"/>
              </w:rPr>
              <w:t>t-1</w:t>
            </w:r>
          </w:p>
        </w:tc>
        <w:tc>
          <w:tcPr>
            <w:tcW w:w="0" w:type="auto"/>
          </w:tcPr>
          <w:p w14:paraId="7F3E44E7" w14:textId="77777777" w:rsidR="003E27EB" w:rsidRPr="00CE68F0" w:rsidRDefault="003E27EB" w:rsidP="003E27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7</w:t>
            </w:r>
          </w:p>
        </w:tc>
        <w:tc>
          <w:tcPr>
            <w:tcW w:w="0" w:type="auto"/>
          </w:tcPr>
          <w:p w14:paraId="12E656D8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9E58F0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C6B911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  <w:r w:rsidRPr="00464767">
              <w:rPr>
                <w:vertAlign w:val="subscript"/>
                <w:lang w:val="en-US"/>
              </w:rPr>
              <w:t>t-1</w:t>
            </w:r>
          </w:p>
        </w:tc>
        <w:tc>
          <w:tcPr>
            <w:tcW w:w="0" w:type="auto"/>
          </w:tcPr>
          <w:p w14:paraId="74B69EC2" w14:textId="77777777" w:rsidR="003E27EB" w:rsidRPr="00CE68F0" w:rsidRDefault="007477D8" w:rsidP="003E27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7</w:t>
            </w:r>
          </w:p>
        </w:tc>
        <w:tc>
          <w:tcPr>
            <w:tcW w:w="0" w:type="auto"/>
          </w:tcPr>
          <w:p w14:paraId="1CF573A9" w14:textId="77777777" w:rsidR="003E27EB" w:rsidRDefault="007477D8" w:rsidP="003E27EB">
            <w:pPr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0" w:type="auto"/>
          </w:tcPr>
          <w:p w14:paraId="0F62E58D" w14:textId="77777777" w:rsidR="003E27EB" w:rsidRDefault="007477D8" w:rsidP="003E27EB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</w:tr>
      <w:tr w:rsidR="003E27EB" w14:paraId="7E5E463D" w14:textId="77777777" w:rsidTr="003E27EB">
        <w:tc>
          <w:tcPr>
            <w:tcW w:w="0" w:type="auto"/>
            <w:tcBorders>
              <w:bottom w:val="nil"/>
            </w:tcBorders>
          </w:tcPr>
          <w:p w14:paraId="6FB18969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NE</w:t>
            </w:r>
          </w:p>
        </w:tc>
        <w:tc>
          <w:tcPr>
            <w:tcW w:w="0" w:type="auto"/>
            <w:tcBorders>
              <w:bottom w:val="nil"/>
            </w:tcBorders>
          </w:tcPr>
          <w:p w14:paraId="08F17909" w14:textId="77777777" w:rsidR="003E27EB" w:rsidRPr="00CE68F0" w:rsidRDefault="003E27EB" w:rsidP="003E27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33</w:t>
            </w:r>
          </w:p>
        </w:tc>
        <w:tc>
          <w:tcPr>
            <w:tcW w:w="0" w:type="auto"/>
            <w:tcBorders>
              <w:bottom w:val="nil"/>
            </w:tcBorders>
          </w:tcPr>
          <w:p w14:paraId="32BCF35C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15D0E6E4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0A3683D6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NE</w:t>
            </w:r>
          </w:p>
        </w:tc>
        <w:tc>
          <w:tcPr>
            <w:tcW w:w="0" w:type="auto"/>
            <w:tcBorders>
              <w:bottom w:val="nil"/>
            </w:tcBorders>
          </w:tcPr>
          <w:p w14:paraId="686C5566" w14:textId="77777777" w:rsidR="003E27EB" w:rsidRPr="00CE68F0" w:rsidRDefault="007477D8" w:rsidP="003E27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33</w:t>
            </w:r>
          </w:p>
        </w:tc>
        <w:tc>
          <w:tcPr>
            <w:tcW w:w="0" w:type="auto"/>
            <w:tcBorders>
              <w:bottom w:val="nil"/>
            </w:tcBorders>
          </w:tcPr>
          <w:p w14:paraId="1F150DC9" w14:textId="77777777" w:rsidR="003E27EB" w:rsidRDefault="007477D8" w:rsidP="003E27EB">
            <w:pPr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0" w:type="auto"/>
            <w:tcBorders>
              <w:bottom w:val="nil"/>
            </w:tcBorders>
          </w:tcPr>
          <w:p w14:paraId="05BEA8CC" w14:textId="77777777" w:rsidR="003E27EB" w:rsidRDefault="007477D8" w:rsidP="003E27EB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</w:tr>
      <w:tr w:rsidR="003E27EB" w14:paraId="64AB3C9A" w14:textId="77777777" w:rsidTr="003E27EB">
        <w:tc>
          <w:tcPr>
            <w:tcW w:w="0" w:type="auto"/>
            <w:tcBorders>
              <w:top w:val="nil"/>
              <w:bottom w:val="nil"/>
            </w:tcBorders>
          </w:tcPr>
          <w:p w14:paraId="01B991D8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Level 2 predicto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CAC5D" w14:textId="77777777" w:rsidR="003E27EB" w:rsidRDefault="003E27EB" w:rsidP="003E27EB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0D3BAA" w14:textId="77777777" w:rsidR="003E27EB" w:rsidRDefault="003E27EB" w:rsidP="003E27E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0B6A500" w14:textId="77777777" w:rsidR="003E27EB" w:rsidRDefault="003E27EB" w:rsidP="003E27E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39E4CC57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Level 2 predicto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7FE932" w14:textId="77777777" w:rsidR="003E27EB" w:rsidRDefault="003E27EB" w:rsidP="003E27EB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21D07F" w14:textId="77777777" w:rsidR="003E27EB" w:rsidRDefault="003E27EB" w:rsidP="003E27E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86DDB" w14:textId="77777777" w:rsidR="003E27EB" w:rsidRDefault="003E27EB" w:rsidP="003E27EB">
            <w:pPr>
              <w:rPr>
                <w:lang w:val="en-US"/>
              </w:rPr>
            </w:pPr>
          </w:p>
        </w:tc>
      </w:tr>
      <w:tr w:rsidR="003E27EB" w14:paraId="6E95F05A" w14:textId="77777777" w:rsidTr="003E27EB">
        <w:tc>
          <w:tcPr>
            <w:tcW w:w="0" w:type="auto"/>
            <w:tcBorders>
              <w:top w:val="nil"/>
              <w:bottom w:val="nil"/>
            </w:tcBorders>
          </w:tcPr>
          <w:p w14:paraId="1840DC2E" w14:textId="77777777" w:rsidR="003E27EB" w:rsidRPr="00464767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Downregulation (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4B8A56" w14:textId="77777777" w:rsidR="003E27EB" w:rsidRPr="00CE68F0" w:rsidRDefault="003E27EB" w:rsidP="003E27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06AC81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.4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714B198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4FEE013D" w14:textId="77777777" w:rsidR="003E27EB" w:rsidRPr="00464767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Reactivity</w:t>
            </w:r>
          </w:p>
        </w:tc>
        <w:tc>
          <w:tcPr>
            <w:tcW w:w="0" w:type="auto"/>
            <w:tcBorders>
              <w:top w:val="nil"/>
            </w:tcBorders>
          </w:tcPr>
          <w:p w14:paraId="78B26603" w14:textId="77777777" w:rsidR="003E27EB" w:rsidRPr="00CE68F0" w:rsidRDefault="007477D8" w:rsidP="003E27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40</w:t>
            </w:r>
          </w:p>
        </w:tc>
        <w:tc>
          <w:tcPr>
            <w:tcW w:w="0" w:type="auto"/>
            <w:tcBorders>
              <w:top w:val="nil"/>
            </w:tcBorders>
          </w:tcPr>
          <w:p w14:paraId="6F006DA9" w14:textId="77777777" w:rsidR="003E27EB" w:rsidRDefault="007477D8" w:rsidP="003E27EB">
            <w:pPr>
              <w:rPr>
                <w:lang w:val="en-US"/>
              </w:rPr>
            </w:pPr>
            <w:r>
              <w:rPr>
                <w:lang w:val="en-US"/>
              </w:rPr>
              <w:t>.35</w:t>
            </w:r>
          </w:p>
        </w:tc>
        <w:tc>
          <w:tcPr>
            <w:tcW w:w="0" w:type="auto"/>
            <w:tcBorders>
              <w:top w:val="nil"/>
            </w:tcBorders>
          </w:tcPr>
          <w:p w14:paraId="7E7BCDDF" w14:textId="77777777" w:rsidR="003E27EB" w:rsidRDefault="007477D8" w:rsidP="003E27EB">
            <w:pPr>
              <w:rPr>
                <w:lang w:val="en-US"/>
              </w:rPr>
            </w:pPr>
            <w:r>
              <w:rPr>
                <w:lang w:val="en-US"/>
              </w:rPr>
              <w:t>.25</w:t>
            </w:r>
          </w:p>
        </w:tc>
      </w:tr>
      <w:tr w:rsidR="003E27EB" w14:paraId="77F06344" w14:textId="77777777" w:rsidTr="003E27E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328EC8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Downregulation x NE (r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39C394A" w14:textId="77777777" w:rsidR="003E27EB" w:rsidRPr="00CE68F0" w:rsidRDefault="003E27EB" w:rsidP="003E27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4EB349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40C479" w14:textId="77777777" w:rsidR="003E27EB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.5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BE1E57" w14:textId="77777777" w:rsidR="003E27EB" w:rsidRPr="00464767" w:rsidRDefault="003E27EB" w:rsidP="003E27EB">
            <w:pPr>
              <w:rPr>
                <w:lang w:val="en-US"/>
              </w:rPr>
            </w:pPr>
            <w:r>
              <w:rPr>
                <w:lang w:val="en-US"/>
              </w:rPr>
              <w:t>Reactivity x NE</w:t>
            </w:r>
          </w:p>
        </w:tc>
        <w:tc>
          <w:tcPr>
            <w:tcW w:w="0" w:type="auto"/>
          </w:tcPr>
          <w:p w14:paraId="589EB4EA" w14:textId="77777777" w:rsidR="003E27EB" w:rsidRPr="00CE68F0" w:rsidRDefault="007477D8" w:rsidP="003E27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04</w:t>
            </w:r>
          </w:p>
        </w:tc>
        <w:tc>
          <w:tcPr>
            <w:tcW w:w="0" w:type="auto"/>
          </w:tcPr>
          <w:p w14:paraId="5B8F4F85" w14:textId="77777777" w:rsidR="003E27EB" w:rsidRDefault="007477D8" w:rsidP="003E27EB">
            <w:pPr>
              <w:rPr>
                <w:lang w:val="en-US"/>
              </w:rPr>
            </w:pPr>
            <w:r>
              <w:rPr>
                <w:lang w:val="en-US"/>
              </w:rPr>
              <w:t>.16</w:t>
            </w:r>
          </w:p>
        </w:tc>
        <w:tc>
          <w:tcPr>
            <w:tcW w:w="0" w:type="auto"/>
          </w:tcPr>
          <w:p w14:paraId="23EA8B58" w14:textId="77777777" w:rsidR="003E27EB" w:rsidRDefault="007477D8" w:rsidP="003E27EB">
            <w:pPr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</w:tr>
      <w:bookmarkEnd w:id="0"/>
    </w:tbl>
    <w:p w14:paraId="5C1D1FA9" w14:textId="77777777" w:rsidR="00E609F1" w:rsidRPr="00E609F1" w:rsidRDefault="00E609F1" w:rsidP="003D25DE">
      <w:pPr>
        <w:rPr>
          <w:sz w:val="16"/>
          <w:szCs w:val="16"/>
        </w:rPr>
      </w:pPr>
    </w:p>
    <w:p w14:paraId="1B0889EE" w14:textId="7658D0B1" w:rsidR="00CE68F0" w:rsidRPr="00722BF0" w:rsidRDefault="006F463B" w:rsidP="00722BF0">
      <w:pPr>
        <w:rPr>
          <w:sz w:val="22"/>
          <w:szCs w:val="22"/>
          <w:lang w:val="en-US"/>
        </w:rPr>
      </w:pPr>
      <w:bookmarkStart w:id="1" w:name="_GoBack"/>
      <w:r w:rsidRPr="00396F61">
        <w:rPr>
          <w:sz w:val="22"/>
          <w:szCs w:val="22"/>
          <w:lang w:val="en-US"/>
        </w:rPr>
        <w:t xml:space="preserve">Note: </w:t>
      </w:r>
      <w:r w:rsidR="003D25DE" w:rsidRPr="00396F61">
        <w:rPr>
          <w:sz w:val="22"/>
          <w:szCs w:val="22"/>
          <w:lang w:val="en-US"/>
        </w:rPr>
        <w:t>NA</w:t>
      </w:r>
      <w:r w:rsidR="003D25DE" w:rsidRPr="00396F61">
        <w:rPr>
          <w:sz w:val="22"/>
          <w:szCs w:val="22"/>
          <w:vertAlign w:val="subscript"/>
          <w:lang w:val="en-US"/>
        </w:rPr>
        <w:t>t-1</w:t>
      </w:r>
      <w:r w:rsidR="003D25DE" w:rsidRPr="00396F61">
        <w:rPr>
          <w:sz w:val="22"/>
          <w:szCs w:val="22"/>
          <w:lang w:val="en-US"/>
        </w:rPr>
        <w:t xml:space="preserve"> = negative affect at the previous measurement (t-1)</w:t>
      </w:r>
      <w:r w:rsidRPr="00396F61">
        <w:rPr>
          <w:sz w:val="22"/>
          <w:szCs w:val="22"/>
          <w:lang w:val="en-US"/>
        </w:rPr>
        <w:t xml:space="preserve">, </w:t>
      </w:r>
      <w:r w:rsidR="003D25DE" w:rsidRPr="00396F61">
        <w:rPr>
          <w:sz w:val="22"/>
          <w:szCs w:val="22"/>
          <w:lang w:val="en-US"/>
        </w:rPr>
        <w:t>NE = negative event (dichotomous variable), r = reversed sign</w:t>
      </w:r>
      <w:r w:rsidR="00722BF0">
        <w:rPr>
          <w:sz w:val="22"/>
          <w:szCs w:val="22"/>
          <w:lang w:val="en-US"/>
        </w:rPr>
        <w:t>. T</w:t>
      </w:r>
      <w:r w:rsidR="003D25DE" w:rsidRPr="00396F61">
        <w:rPr>
          <w:sz w:val="22"/>
          <w:szCs w:val="22"/>
          <w:lang w:val="en-US"/>
        </w:rPr>
        <w:t xml:space="preserve">o </w:t>
      </w:r>
      <w:r w:rsidR="00722BF0">
        <w:rPr>
          <w:sz w:val="22"/>
          <w:szCs w:val="22"/>
          <w:lang w:val="en-US"/>
        </w:rPr>
        <w:t>facilitate</w:t>
      </w:r>
      <w:r w:rsidR="003D25DE" w:rsidRPr="00396F61">
        <w:rPr>
          <w:sz w:val="22"/>
          <w:szCs w:val="22"/>
          <w:lang w:val="en-US"/>
        </w:rPr>
        <w:t xml:space="preserve"> interpretation, a greater decrease in activation in the amygdala is represented by a more positive value for the instructed downregulation contrast</w:t>
      </w:r>
      <w:r w:rsidR="00722BF0">
        <w:rPr>
          <w:sz w:val="22"/>
          <w:szCs w:val="22"/>
          <w:lang w:val="en-US"/>
        </w:rPr>
        <w:t>.</w:t>
      </w:r>
      <w:r w:rsidR="003D25DE" w:rsidRPr="00396F61">
        <w:rPr>
          <w:sz w:val="22"/>
          <w:szCs w:val="22"/>
          <w:lang w:val="en-US"/>
        </w:rPr>
        <w:t xml:space="preserve"> </w:t>
      </w:r>
      <w:bookmarkEnd w:id="1"/>
    </w:p>
    <w:sectPr w:rsidR="00CE68F0" w:rsidRPr="00722B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3C29"/>
    <w:rsid w:val="00032B81"/>
    <w:rsid w:val="00081FEC"/>
    <w:rsid w:val="000E0F11"/>
    <w:rsid w:val="00114D46"/>
    <w:rsid w:val="001153A9"/>
    <w:rsid w:val="001713F7"/>
    <w:rsid w:val="001B75B8"/>
    <w:rsid w:val="00235705"/>
    <w:rsid w:val="00383C29"/>
    <w:rsid w:val="00396F61"/>
    <w:rsid w:val="003C020F"/>
    <w:rsid w:val="003D25DE"/>
    <w:rsid w:val="003E27EB"/>
    <w:rsid w:val="00464767"/>
    <w:rsid w:val="00472EFA"/>
    <w:rsid w:val="00495007"/>
    <w:rsid w:val="004A1FEF"/>
    <w:rsid w:val="004D6E67"/>
    <w:rsid w:val="0052169F"/>
    <w:rsid w:val="0054021D"/>
    <w:rsid w:val="0058384E"/>
    <w:rsid w:val="0061365B"/>
    <w:rsid w:val="00662DEF"/>
    <w:rsid w:val="00682C0B"/>
    <w:rsid w:val="006F463B"/>
    <w:rsid w:val="00722BF0"/>
    <w:rsid w:val="007477D8"/>
    <w:rsid w:val="008D79C3"/>
    <w:rsid w:val="0090410B"/>
    <w:rsid w:val="00925443"/>
    <w:rsid w:val="00931818"/>
    <w:rsid w:val="0093285E"/>
    <w:rsid w:val="009721FA"/>
    <w:rsid w:val="00972E48"/>
    <w:rsid w:val="009D3419"/>
    <w:rsid w:val="00A64A60"/>
    <w:rsid w:val="00B914FF"/>
    <w:rsid w:val="00BD4BFE"/>
    <w:rsid w:val="00CC36EB"/>
    <w:rsid w:val="00CE68F0"/>
    <w:rsid w:val="00E609F1"/>
    <w:rsid w:val="00EC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000B7"/>
  <w15:docId w15:val="{54A347BC-7ACC-4087-9EB8-03AF9667B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365B"/>
    <w:pPr>
      <w:spacing w:after="0"/>
    </w:pPr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0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A.C.J. Bastiaansen</dc:creator>
  <cp:keywords/>
  <dc:description/>
  <cp:lastModifiedBy>Jojanneke Bastiaansen</cp:lastModifiedBy>
  <cp:revision>4</cp:revision>
  <cp:lastPrinted>2017-10-13T07:42:00Z</cp:lastPrinted>
  <dcterms:created xsi:type="dcterms:W3CDTF">2017-10-16T10:40:00Z</dcterms:created>
  <dcterms:modified xsi:type="dcterms:W3CDTF">2018-08-03T12:19:00Z</dcterms:modified>
</cp:coreProperties>
</file>